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5A10A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bookmarkStart w:id="0" w:name="_Ref95084777"/>
      <w:r w:rsidRPr="000C1C83">
        <w:rPr>
          <w:rFonts w:ascii="Arial" w:hAnsi="Arial" w:cs="Arial"/>
          <w:b/>
        </w:rPr>
        <w:t>S</w:t>
      </w:r>
      <w:bookmarkEnd w:id="0"/>
      <w:r w:rsidRPr="000C1C83">
        <w:rPr>
          <w:rFonts w:ascii="Arial" w:hAnsi="Arial" w:cs="Arial"/>
          <w:b/>
        </w:rPr>
        <w:t>4</w:t>
      </w:r>
      <w:r w:rsidRPr="000C1C83">
        <w:rPr>
          <w:rFonts w:ascii="Arial" w:hAnsi="Arial" w:cs="Arial"/>
          <w:bCs/>
        </w:rPr>
        <w:t xml:space="preserve"> </w:t>
      </w:r>
      <w:r w:rsidRPr="000C1C83">
        <w:rPr>
          <w:rFonts w:ascii="Arial" w:hAnsi="Arial" w:cs="Arial"/>
          <w:b/>
        </w:rPr>
        <w:t xml:space="preserve">Table </w:t>
      </w:r>
      <w:r w:rsidRPr="000C1C83">
        <w:rPr>
          <w:rFonts w:ascii="Arial" w:hAnsi="Arial" w:cs="Arial"/>
          <w:bCs/>
        </w:rPr>
        <w:t>Risk of bias assessment for the preterm birth prevalence meta-analysis using the JBI checklist</w:t>
      </w:r>
      <w:r w:rsidRPr="000C1C83">
        <w:rPr>
          <w:rFonts w:ascii="Arial" w:hAnsi="Arial" w:cs="Arial"/>
          <w:bCs/>
        </w:rPr>
        <w:fldChar w:fldCharType="begin"/>
      </w:r>
      <w:r w:rsidRPr="000C1C83">
        <w:rPr>
          <w:rFonts w:ascii="Arial" w:hAnsi="Arial" w:cs="Arial"/>
          <w:bCs/>
        </w:rPr>
        <w:instrText xml:space="preserve"> ADDIN EN.CITE &lt;EndNote&gt;&lt;Cite&gt;&lt;Author&gt;Munn&lt;/Author&gt;&lt;Year&gt;2015&lt;/Year&gt;&lt;RecNum&gt;37615&lt;/RecNum&gt;&lt;DisplayText&gt;&lt;style face="superscript"&gt;26&lt;/style&gt;&lt;/DisplayText&gt;&lt;record&gt;&lt;rec-number&gt;37615&lt;/rec-number&gt;&lt;foreign-keys&gt;&lt;key app="EN" db-id="ad9pxrrty9fppfewresxd995p0wxzx2rzrvp" timestamp="1644210236"&gt;37615&lt;/key&gt;&lt;/foreign-keys&gt;&lt;ref-type name="Journal Article"&gt;17&lt;/ref-type&gt;&lt;contributors&gt;&lt;authors&gt;&lt;author&gt;Munn, Zachary&lt;/author&gt;&lt;author&gt;Moola, Sandeep&lt;/author&gt;&lt;author&gt;Lisy, Karolina&lt;/author&gt;&lt;author&gt;Riitano, Dagmara&lt;/author&gt;&lt;author&gt;Tufanaru, Catalin&lt;/author&gt;&lt;/authors&gt;&lt;/contributors&gt;&lt;titles&gt;&lt;title&gt;Methodological guidance for systematic reviews of observational epidemiological studies reporting prevalence and cumulative incidence data&lt;/title&gt;&lt;secondary-title&gt;Int J Evid Based Healthc&lt;/secondary-title&gt;&lt;/titles&gt;&lt;periodical&gt;&lt;full-title&gt;Int J Evid Based Healthc&lt;/full-title&gt;&lt;abbr-1&gt;International journal of evidence-based healthcare&lt;/abbr-1&gt;&lt;/periodical&gt;&lt;pages&gt;147-153&lt;/pages&gt;&lt;volume&gt;13&lt;/volume&gt;&lt;number&gt;3&lt;/number&gt;&lt;dates&gt;&lt;year&gt;2015&lt;/year&gt;&lt;/dates&gt;&lt;isbn&gt;1744-1609&lt;/isbn&gt;&lt;urls&gt;&lt;/urls&gt;&lt;/record&gt;&lt;/Cite&gt;&lt;/EndNote&gt;</w:instrText>
      </w:r>
      <w:r w:rsidRPr="000C1C83">
        <w:rPr>
          <w:rFonts w:ascii="Arial" w:hAnsi="Arial" w:cs="Arial"/>
          <w:bCs/>
        </w:rPr>
        <w:fldChar w:fldCharType="separate"/>
      </w:r>
      <w:r w:rsidRPr="000C1C83">
        <w:rPr>
          <w:rFonts w:ascii="Arial" w:hAnsi="Arial" w:cs="Arial"/>
          <w:bCs/>
          <w:noProof/>
          <w:vertAlign w:val="superscript"/>
        </w:rPr>
        <w:t>26</w:t>
      </w:r>
      <w:r w:rsidRPr="000C1C83">
        <w:rPr>
          <w:rFonts w:ascii="Arial" w:hAnsi="Arial" w:cs="Arial"/>
          <w:bCs/>
        </w:rPr>
        <w:fldChar w:fldCharType="end"/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796"/>
        <w:gridCol w:w="702"/>
        <w:gridCol w:w="702"/>
        <w:gridCol w:w="703"/>
        <w:gridCol w:w="703"/>
        <w:gridCol w:w="703"/>
        <w:gridCol w:w="703"/>
        <w:gridCol w:w="703"/>
        <w:gridCol w:w="703"/>
        <w:gridCol w:w="703"/>
        <w:gridCol w:w="1279"/>
      </w:tblGrid>
      <w:tr w:rsidR="00CC7BC4" w:rsidRPr="000C1C83" w14:paraId="6BCC2D25" w14:textId="77777777" w:rsidTr="002E7984">
        <w:trPr>
          <w:tblHeader/>
        </w:trPr>
        <w:tc>
          <w:tcPr>
            <w:tcW w:w="2360" w:type="pct"/>
            <w:vMerge w:val="restar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07001D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Study (Data collection year)</w:t>
            </w:r>
          </w:p>
        </w:tc>
        <w:tc>
          <w:tcPr>
            <w:tcW w:w="2196" w:type="pct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540406E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JBI quality assessment checklist for prevalence studies</w:t>
            </w:r>
          </w:p>
        </w:tc>
        <w:tc>
          <w:tcPr>
            <w:tcW w:w="444" w:type="pct"/>
            <w:vMerge w:val="restart"/>
            <w:tcBorders>
              <w:top w:val="single" w:sz="4" w:space="0" w:color="000000"/>
            </w:tcBorders>
            <w:vAlign w:val="center"/>
          </w:tcPr>
          <w:p w14:paraId="3989855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Total Score %</w:t>
            </w:r>
          </w:p>
        </w:tc>
      </w:tr>
      <w:tr w:rsidR="00CC7BC4" w:rsidRPr="000C1C83" w14:paraId="3A6C0E4C" w14:textId="77777777" w:rsidTr="002E7984">
        <w:trPr>
          <w:tblHeader/>
        </w:trPr>
        <w:tc>
          <w:tcPr>
            <w:tcW w:w="2360" w:type="pct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2ECD18A" w14:textId="77777777" w:rsidR="00CC7BC4" w:rsidRPr="000C1C83" w:rsidRDefault="00CC7BC4" w:rsidP="002E7984">
            <w:pPr>
              <w:widowControl w:val="0"/>
              <w:pBdr>
                <w:between w:val="nil"/>
              </w:pBd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2F609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0"/>
                <w:id w:val="-654222973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99694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1"/>
                <w:id w:val="222500172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69B71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2"/>
                <w:id w:val="-559875089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2D55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DE289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3"/>
                <w:id w:val="-672492220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C904F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4"/>
                <w:id w:val="-1355265673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D09A8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5"/>
                <w:id w:val="1898698294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C5E1B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6"/>
                <w:id w:val="1709065182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72440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7"/>
                <w:id w:val="-1820411916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444" w:type="pct"/>
            <w:vMerge/>
            <w:tcBorders>
              <w:top w:val="single" w:sz="4" w:space="0" w:color="000000"/>
            </w:tcBorders>
            <w:vAlign w:val="center"/>
          </w:tcPr>
          <w:p w14:paraId="25A808F3" w14:textId="77777777" w:rsidR="00CC7BC4" w:rsidRPr="000C1C83" w:rsidRDefault="00CC7BC4" w:rsidP="002E7984">
            <w:pPr>
              <w:widowControl w:val="0"/>
              <w:pBdr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7BC4" w:rsidRPr="000C1C83" w14:paraId="203EB5F2" w14:textId="77777777" w:rsidTr="002E7984">
        <w:tc>
          <w:tcPr>
            <w:tcW w:w="5000" w:type="pct"/>
            <w:gridSpan w:val="11"/>
            <w:tcBorders>
              <w:top w:val="single" w:sz="4" w:space="0" w:color="000000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5E6D400A" w14:textId="77777777" w:rsidR="00CC7BC4" w:rsidRPr="000C1C83" w:rsidRDefault="00CC7BC4" w:rsidP="002E798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US (N=17, included studies for subgroup analyses)</w:t>
            </w:r>
          </w:p>
        </w:tc>
      </w:tr>
      <w:tr w:rsidR="00CC7BC4" w:rsidRPr="000C1C83" w14:paraId="2678A523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6D77D" w14:textId="77777777" w:rsidR="00CC7BC4" w:rsidRPr="000C1C83" w:rsidRDefault="00CC7BC4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rowell et al., 2007 (1968-1994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7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905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D00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F9B4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368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6FA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340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CCE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78C8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79B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E1B5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CC7BC4" w:rsidRPr="000C1C83" w14:paraId="758FFEF4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D63F505" w14:textId="77777777" w:rsidR="00CC7BC4" w:rsidRPr="000C1C83" w:rsidRDefault="00CC7BC4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ndrasfay et al., 2021 (1978-199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8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BBC1B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028D5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F483E3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749A6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53E32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3DBCD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813E2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39EF53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9F33D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94C680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2E0633B5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4CA68" w14:textId="77777777" w:rsidR="00CC7BC4" w:rsidRPr="000C1C83" w:rsidRDefault="00CC7BC4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Korinek et al., 2021 (1989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C3A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EA7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960E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45F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EFE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2CA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F3E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36A5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1B4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3E21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611738F8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EFA77AE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embhard et al., 2019 (1997-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2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CE1F4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92FB8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832E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54842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5DCE2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BA00F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C4AF8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8E515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D3502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B6779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CC7BC4" w:rsidRPr="000C1C83" w14:paraId="74242861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5CC2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thews et al., 2003 (2001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501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BB5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318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C6E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753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744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E72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1D8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E99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AFE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CC7BC4" w:rsidRPr="000C1C83" w14:paraId="4DB8E905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A2E1929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irai et al., 2013 (2002-2009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5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88008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8A061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17F37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E44A5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05B0B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59790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84067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F7BFD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86998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BDB44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CC7BC4" w:rsidRPr="000C1C83" w14:paraId="13443CA7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042A0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enters for Disease Control and Prevention et al., 2011 (2003-2008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2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DDD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B2F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4FA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A46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309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6EE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D5F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E96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11E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6E1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2B438BEF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BD79368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ong et al., 2008 (200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3ED43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60679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72363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969E4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4373A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B856F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ECE2E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CA637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57472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51FC2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09BFB352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C1DF9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chempf et al., 2010 (2003-200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5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C49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3E6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FC4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7AE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99F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21C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AE5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5FE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029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627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CC7BC4" w:rsidRPr="000C1C83" w14:paraId="71E2FB9A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A4F11D4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ltman et al., 2019 (2007-2012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6BBEF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89F87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0E25A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C66C0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2A260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018ED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D1C61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A84C9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8F5BE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C684D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25031075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B386F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artko et al., 2017 (2008-2012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CCF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2D5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6E5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1CF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A79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20F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B16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1C2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C67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06E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4A8AB1B7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19B1CFE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State Department of Health et al., 2019 (2012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B3F08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1E292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1CB8F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F1D89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0EFD6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1C75D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E1AB0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69D61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465DC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88BB6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5020D2F4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09C03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Public Health Department, Seattle &amp; King County et al., 2015 (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F37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BD9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83C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095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4AF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6D6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C39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FE7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5B0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8F1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22AEA270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649B3CF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Quan et al., 2021 (2015-2017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81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83C58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3D576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50082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5691D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26E49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1C40C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D2C7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CFB0D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BFF94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CA01A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1324F9D0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A67B3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rtin et al., 2019 (2016-2018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FCA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004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09D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695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B9F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367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44D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71A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FE2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AF6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1B41AF48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C9054CA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milton et al., 2021 (2019-202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6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11940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680DA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DFD1D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815AB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81771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C1B28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EB89E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17976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1719F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4BD54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7A42DB91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1055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milton et al., 2022 (2021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690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8E8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DDF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B37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475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477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D50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531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71E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7F4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5E024992" w14:textId="77777777" w:rsidTr="002E7984">
        <w:tc>
          <w:tcPr>
            <w:tcW w:w="5000" w:type="pct"/>
            <w:gridSpan w:val="11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71EE4CB9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USAPI (N=5)</w:t>
            </w:r>
          </w:p>
        </w:tc>
      </w:tr>
      <w:tr w:rsidR="00CC7BC4" w:rsidRPr="000C1C83" w14:paraId="3B87DED3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4354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Fox et al., 2005 (1986-1996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A67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D88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AC5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AF5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5A1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7C3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563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63E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92A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BC3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166D100A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67C0683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DelaCruz et al., 2018 (2007-2014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7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12C2D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C926C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E2032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A0AF7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79159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3E311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EF685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83025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FE701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1E248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CC7BC4" w:rsidRPr="000C1C83" w14:paraId="285C5776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D08CD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Berger et al., 2016 (2007-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6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910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19B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BA4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E06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E33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D07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EEA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11F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875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5D6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3365086C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994220E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inistry of Health in Republic of the Marshall Islands et al., 2010 (2007-201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5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EB6B4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7F1D6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9771A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F0C65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F62FA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8E118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4319F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4731B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4AA9A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5BF8D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65A0E35B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EE4D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inistry of Health in Republic of the Marshall Islands et al., 2016 (2011-2016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4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DC5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8DD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317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A38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6C0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3D6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D2D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32D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C55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576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</w:tr>
      <w:tr w:rsidR="00CC7BC4" w:rsidRPr="000C1C83" w14:paraId="559D8801" w14:textId="77777777" w:rsidTr="002E7984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83F0B33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ew Zealand (N=7)</w:t>
            </w:r>
          </w:p>
        </w:tc>
      </w:tr>
      <w:tr w:rsidR="00CC7BC4" w:rsidRPr="000C1C83" w14:paraId="332B1619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7E75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antwell et al., 1973 (Not reported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1E2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9B3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F0D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29B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3C5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633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63D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C71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4F4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A6F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</w:tr>
      <w:tr w:rsidR="00CC7BC4" w:rsidRPr="000C1C83" w14:paraId="5FACBE92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6FB7CEC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right et al., 1998 (1987-199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F43A4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6CC01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12D7D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EF8C5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E74CF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800FB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E6FE7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BC531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CBDCD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E2FA6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73E8EE62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7C4A1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adler et al., 2002 (1992-1999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02F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C91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7DA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99F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50D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4D1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583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59E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76F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B43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6BC24698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A0E1339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Lawton et al., 2016 (1995-2009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0441A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579C9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1FA03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52BA9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CC434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3E35F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A9148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856A0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41EA2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C0E94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3757CDC6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B3473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undborn et al., 2011 (200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E3B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99D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67D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108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E2D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2D7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EBC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033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36B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8C2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18919657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E7DE658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Berry et al., 2018 (2005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FA876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292E3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DDFB6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032E3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0F93A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A0183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CE498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E6AAE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38813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C1241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7AA11127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4C51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inistry of Health et al., 2019 (2016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888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943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D9B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5C9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99D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D106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B4C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5D0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1B6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19C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1CC20DF3" w14:textId="77777777" w:rsidTr="002E7984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01BFCE8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stralia (N=2)</w:t>
            </w:r>
          </w:p>
        </w:tc>
      </w:tr>
      <w:tr w:rsidR="00CC7BC4" w:rsidRPr="000C1C83" w14:paraId="38CB6EA9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9DE98F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Berman et al., 2021 (2003-2016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7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5FB5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779F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ED84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B72E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31B3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5737D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6E5E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FFB0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F446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F974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4337C7A6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F612A80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ozooni et al., 2018 (2005-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6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A859E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8EA27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FB0F64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8A1B3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43B79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E63B2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77015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7BEBE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14FF4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91961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7CDD27D9" w14:textId="77777777" w:rsidTr="002E7984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DF2F63C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apua New Guinea (N=4)</w:t>
            </w:r>
          </w:p>
        </w:tc>
      </w:tr>
      <w:tr w:rsidR="00CC7BC4" w:rsidRPr="000C1C83" w14:paraId="1D181813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97AF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Garner et al., 1994 (1984-1987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9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E520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BA3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B5A8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DA8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477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1CBD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5D9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6F6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AA1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03A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04399495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06049A0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lastRenderedPageBreak/>
              <w:t>Allen et al., 1998 (1994-1996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F545D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85CE6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4B47B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0A0CB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96CA42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DA1088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B900F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67734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BE395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A9C00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  <w:tr w:rsidR="00CC7BC4" w:rsidRPr="000C1C83" w14:paraId="3024C7ED" w14:textId="77777777" w:rsidTr="002E7984"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5D426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enn et al., 2009 (2007-2008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0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7C3C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001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04B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CD4E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12D7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6BFE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B75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EDDB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D58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911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</w:tr>
      <w:tr w:rsidR="00CC7BC4" w:rsidRPr="000C1C83" w14:paraId="52886ADB" w14:textId="77777777" w:rsidTr="002E7984">
        <w:tc>
          <w:tcPr>
            <w:tcW w:w="2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E168B88" w14:textId="77777777" w:rsidR="00CC7BC4" w:rsidRPr="000C1C83" w:rsidRDefault="00CC7BC4" w:rsidP="002E798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nger et al., 2019 (2009-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1F3939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873073A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FE910B3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B32964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BB96A1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8E75DC" w14:textId="77777777" w:rsidR="00CC7BC4" w:rsidRPr="000C1C83" w:rsidRDefault="00CC7BC4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4C2475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D1F646F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5CDE8D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D29419" w14:textId="77777777" w:rsidR="00CC7BC4" w:rsidRPr="000C1C83" w:rsidRDefault="00CC7BC4" w:rsidP="002E798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</w:tr>
    </w:tbl>
    <w:p w14:paraId="5678435A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Annotation:</w:t>
      </w:r>
    </w:p>
    <w:p w14:paraId="5EBCADD5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Y – Yes; N – No; U – Unclear; NA – Not applicable.</w:t>
      </w:r>
    </w:p>
    <w:p w14:paraId="0765B1EE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1: Was the sample frame appropriate to address the target population?</w:t>
      </w:r>
    </w:p>
    <w:p w14:paraId="63679A00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2: Were study participants sampled in an appropriate way?</w:t>
      </w:r>
    </w:p>
    <w:p w14:paraId="188BE817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3: Was the sample size adequate?</w:t>
      </w:r>
    </w:p>
    <w:p w14:paraId="4A537805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4: Were the study subjects and the setting described in detail?</w:t>
      </w:r>
    </w:p>
    <w:p w14:paraId="7F304475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5: Was the data analysis conducted with sufficient coverage of the identified sample?</w:t>
      </w:r>
    </w:p>
    <w:p w14:paraId="79BF4B3D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6: Were valid methods used for the identification of the condition?</w:t>
      </w:r>
    </w:p>
    <w:p w14:paraId="3AB6646A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7: Was the condition measured in a standard, reliable way for all participants?</w:t>
      </w:r>
    </w:p>
    <w:p w14:paraId="0236F6BA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8: Was there appropriate statistical analysis?</w:t>
      </w:r>
    </w:p>
    <w:p w14:paraId="11A3E43D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9: Was the response rate adequate, and if not, was the low response rate managed appropriately?</w:t>
      </w:r>
    </w:p>
    <w:p w14:paraId="5777A126" w14:textId="77777777" w:rsidR="00CC7BC4" w:rsidRPr="000C1C83" w:rsidRDefault="00CC7BC4" w:rsidP="00CC7BC4">
      <w:pPr>
        <w:spacing w:after="0" w:line="360" w:lineRule="auto"/>
        <w:rPr>
          <w:rFonts w:ascii="Arial" w:hAnsi="Arial" w:cs="Arial"/>
          <w:bCs/>
        </w:rPr>
      </w:pPr>
    </w:p>
    <w:p w14:paraId="236E06FF" w14:textId="77777777" w:rsidR="001A7439" w:rsidRDefault="00000000"/>
    <w:sectPr w:rsidR="001A7439" w:rsidSect="00CC7B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U1MzGyNDEytzBV0lEKTi0uzszPAykwrAUAIRDTcCwAAAA="/>
  </w:docVars>
  <w:rsids>
    <w:rsidRoot w:val="00CC7BC4"/>
    <w:rsid w:val="0004753B"/>
    <w:rsid w:val="00050CEF"/>
    <w:rsid w:val="00052ED7"/>
    <w:rsid w:val="000828CB"/>
    <w:rsid w:val="001438B0"/>
    <w:rsid w:val="00165D65"/>
    <w:rsid w:val="001E2007"/>
    <w:rsid w:val="001E3B18"/>
    <w:rsid w:val="003476B1"/>
    <w:rsid w:val="00364680"/>
    <w:rsid w:val="003C42B7"/>
    <w:rsid w:val="00450639"/>
    <w:rsid w:val="00562CB7"/>
    <w:rsid w:val="00563887"/>
    <w:rsid w:val="005E157D"/>
    <w:rsid w:val="007040C2"/>
    <w:rsid w:val="007B322B"/>
    <w:rsid w:val="0080107B"/>
    <w:rsid w:val="008231E2"/>
    <w:rsid w:val="008656B8"/>
    <w:rsid w:val="0095321D"/>
    <w:rsid w:val="009C4097"/>
    <w:rsid w:val="00AC1261"/>
    <w:rsid w:val="00AD7A7C"/>
    <w:rsid w:val="00AE0F2F"/>
    <w:rsid w:val="00AF56FE"/>
    <w:rsid w:val="00BD1B26"/>
    <w:rsid w:val="00BF3309"/>
    <w:rsid w:val="00C14F89"/>
    <w:rsid w:val="00C568FD"/>
    <w:rsid w:val="00C65E9C"/>
    <w:rsid w:val="00C67488"/>
    <w:rsid w:val="00CC7BC4"/>
    <w:rsid w:val="00CE7BE6"/>
    <w:rsid w:val="00CF4D18"/>
    <w:rsid w:val="00D0102F"/>
    <w:rsid w:val="00D14635"/>
    <w:rsid w:val="00D83064"/>
    <w:rsid w:val="00DB02DA"/>
    <w:rsid w:val="00E0385F"/>
    <w:rsid w:val="00E47198"/>
    <w:rsid w:val="00E819B9"/>
    <w:rsid w:val="00EC3299"/>
    <w:rsid w:val="00F6184C"/>
    <w:rsid w:val="00F630AB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90DD5"/>
  <w15:chartTrackingRefBased/>
  <w15:docId w15:val="{143A75DE-7E29-4CC7-9B26-B04FD613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B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</cp:revision>
  <dcterms:created xsi:type="dcterms:W3CDTF">2023-05-24T04:19:00Z</dcterms:created>
  <dcterms:modified xsi:type="dcterms:W3CDTF">2023-05-24T04:19:00Z</dcterms:modified>
</cp:coreProperties>
</file>